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90DE4CD" w14:textId="77777777" w:rsidR="00873DC0" w:rsidRDefault="00107EEF">
      <w:r>
        <w:t xml:space="preserve">Clinical use of </w:t>
      </w:r>
      <w:bookmarkStart w:id="0" w:name="_GoBack"/>
      <w:bookmarkEnd w:id="0"/>
      <w:r w:rsidR="00A879A5">
        <w:t>Doppler reliability study: Testing protocol for podiatrists</w:t>
      </w:r>
    </w:p>
    <w:p w14:paraId="150F4A97" w14:textId="77777777" w:rsidR="00A879A5" w:rsidRDefault="00A879A5"/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52"/>
        <w:gridCol w:w="4864"/>
      </w:tblGrid>
      <w:tr w:rsidR="00A879A5" w14:paraId="170CD024" w14:textId="77777777" w:rsidTr="00A879A5">
        <w:tc>
          <w:tcPr>
            <w:tcW w:w="3652" w:type="dxa"/>
            <w:tcBorders>
              <w:top w:val="single" w:sz="4" w:space="0" w:color="auto"/>
              <w:bottom w:val="single" w:sz="4" w:space="0" w:color="auto"/>
            </w:tcBorders>
          </w:tcPr>
          <w:p w14:paraId="06AD4C97" w14:textId="77777777" w:rsidR="00A879A5" w:rsidRDefault="00A879A5">
            <w:r>
              <w:t>Participant Name:</w:t>
            </w:r>
          </w:p>
        </w:tc>
        <w:tc>
          <w:tcPr>
            <w:tcW w:w="4864" w:type="dxa"/>
            <w:tcBorders>
              <w:top w:val="single" w:sz="4" w:space="0" w:color="auto"/>
              <w:bottom w:val="single" w:sz="4" w:space="0" w:color="auto"/>
            </w:tcBorders>
          </w:tcPr>
          <w:p w14:paraId="415FE624" w14:textId="77777777" w:rsidR="00A879A5" w:rsidRDefault="00A879A5"/>
        </w:tc>
      </w:tr>
      <w:tr w:rsidR="00A879A5" w14:paraId="41074CE9" w14:textId="77777777" w:rsidTr="00A879A5">
        <w:tc>
          <w:tcPr>
            <w:tcW w:w="3652" w:type="dxa"/>
            <w:tcBorders>
              <w:top w:val="single" w:sz="4" w:space="0" w:color="auto"/>
              <w:bottom w:val="single" w:sz="4" w:space="0" w:color="auto"/>
            </w:tcBorders>
          </w:tcPr>
          <w:p w14:paraId="6199BF7B" w14:textId="77777777" w:rsidR="00A879A5" w:rsidRDefault="00A879A5">
            <w:r>
              <w:t>Participant DOB:</w:t>
            </w:r>
          </w:p>
        </w:tc>
        <w:tc>
          <w:tcPr>
            <w:tcW w:w="4864" w:type="dxa"/>
            <w:tcBorders>
              <w:top w:val="single" w:sz="4" w:space="0" w:color="auto"/>
              <w:bottom w:val="single" w:sz="4" w:space="0" w:color="auto"/>
            </w:tcBorders>
          </w:tcPr>
          <w:p w14:paraId="6253B9AF" w14:textId="77777777" w:rsidR="00A879A5" w:rsidRDefault="00A879A5"/>
        </w:tc>
      </w:tr>
      <w:tr w:rsidR="00A879A5" w14:paraId="392541D6" w14:textId="77777777" w:rsidTr="00A879A5">
        <w:tc>
          <w:tcPr>
            <w:tcW w:w="3652" w:type="dxa"/>
            <w:tcBorders>
              <w:top w:val="single" w:sz="4" w:space="0" w:color="auto"/>
              <w:bottom w:val="single" w:sz="4" w:space="0" w:color="auto"/>
            </w:tcBorders>
          </w:tcPr>
          <w:p w14:paraId="501E546B" w14:textId="77777777" w:rsidR="00A879A5" w:rsidRDefault="00A879A5"/>
        </w:tc>
        <w:tc>
          <w:tcPr>
            <w:tcW w:w="4864" w:type="dxa"/>
            <w:tcBorders>
              <w:top w:val="single" w:sz="4" w:space="0" w:color="auto"/>
              <w:bottom w:val="single" w:sz="4" w:space="0" w:color="auto"/>
            </w:tcBorders>
          </w:tcPr>
          <w:p w14:paraId="36997B8B" w14:textId="77777777" w:rsidR="00A879A5" w:rsidRDefault="00A879A5"/>
        </w:tc>
      </w:tr>
      <w:tr w:rsidR="00A879A5" w14:paraId="604E43DD" w14:textId="77777777" w:rsidTr="00A879A5">
        <w:tc>
          <w:tcPr>
            <w:tcW w:w="3652" w:type="dxa"/>
            <w:tcBorders>
              <w:top w:val="single" w:sz="4" w:space="0" w:color="auto"/>
              <w:bottom w:val="single" w:sz="4" w:space="0" w:color="auto"/>
            </w:tcBorders>
          </w:tcPr>
          <w:p w14:paraId="655B8D60" w14:textId="77777777" w:rsidR="00A879A5" w:rsidRDefault="00A879A5">
            <w:r>
              <w:t>Podiatrist Name:</w:t>
            </w:r>
          </w:p>
        </w:tc>
        <w:tc>
          <w:tcPr>
            <w:tcW w:w="4864" w:type="dxa"/>
            <w:tcBorders>
              <w:top w:val="single" w:sz="4" w:space="0" w:color="auto"/>
              <w:bottom w:val="single" w:sz="4" w:space="0" w:color="auto"/>
            </w:tcBorders>
          </w:tcPr>
          <w:p w14:paraId="044B8587" w14:textId="77777777" w:rsidR="00A879A5" w:rsidRDefault="00A879A5"/>
        </w:tc>
      </w:tr>
      <w:tr w:rsidR="00A879A5" w14:paraId="2F3D8CF6" w14:textId="77777777" w:rsidTr="00A879A5">
        <w:tc>
          <w:tcPr>
            <w:tcW w:w="3652" w:type="dxa"/>
            <w:tcBorders>
              <w:top w:val="single" w:sz="4" w:space="0" w:color="auto"/>
              <w:bottom w:val="single" w:sz="4" w:space="0" w:color="auto"/>
            </w:tcBorders>
          </w:tcPr>
          <w:p w14:paraId="358E5B7D" w14:textId="77777777" w:rsidR="00A879A5" w:rsidRDefault="00A879A5">
            <w:r>
              <w:t>Date:</w:t>
            </w:r>
          </w:p>
        </w:tc>
        <w:tc>
          <w:tcPr>
            <w:tcW w:w="4864" w:type="dxa"/>
            <w:tcBorders>
              <w:top w:val="single" w:sz="4" w:space="0" w:color="auto"/>
              <w:bottom w:val="single" w:sz="4" w:space="0" w:color="auto"/>
            </w:tcBorders>
          </w:tcPr>
          <w:p w14:paraId="31589AF6" w14:textId="77777777" w:rsidR="00A879A5" w:rsidRDefault="00A879A5"/>
        </w:tc>
      </w:tr>
      <w:tr w:rsidR="00A879A5" w14:paraId="05DFD532" w14:textId="77777777" w:rsidTr="00A879A5">
        <w:tc>
          <w:tcPr>
            <w:tcW w:w="3652" w:type="dxa"/>
            <w:tcBorders>
              <w:top w:val="single" w:sz="4" w:space="0" w:color="auto"/>
              <w:bottom w:val="single" w:sz="4" w:space="0" w:color="auto"/>
            </w:tcBorders>
          </w:tcPr>
          <w:p w14:paraId="675578AE" w14:textId="77777777" w:rsidR="00A879A5" w:rsidRDefault="00A879A5"/>
        </w:tc>
        <w:tc>
          <w:tcPr>
            <w:tcW w:w="4864" w:type="dxa"/>
            <w:tcBorders>
              <w:top w:val="single" w:sz="4" w:space="0" w:color="auto"/>
              <w:bottom w:val="single" w:sz="4" w:space="0" w:color="auto"/>
            </w:tcBorders>
          </w:tcPr>
          <w:p w14:paraId="550397B5" w14:textId="77777777" w:rsidR="00A879A5" w:rsidRDefault="00A879A5"/>
        </w:tc>
      </w:tr>
      <w:tr w:rsidR="00A879A5" w14:paraId="454DA444" w14:textId="77777777" w:rsidTr="00A879A5">
        <w:tc>
          <w:tcPr>
            <w:tcW w:w="3652" w:type="dxa"/>
            <w:tcBorders>
              <w:top w:val="single" w:sz="4" w:space="0" w:color="auto"/>
              <w:bottom w:val="single" w:sz="4" w:space="0" w:color="auto"/>
            </w:tcBorders>
          </w:tcPr>
          <w:p w14:paraId="77029BDA" w14:textId="77777777" w:rsidR="00A879A5" w:rsidRDefault="00A879A5">
            <w:r>
              <w:t>Testing Session:</w:t>
            </w:r>
          </w:p>
        </w:tc>
        <w:tc>
          <w:tcPr>
            <w:tcW w:w="4864" w:type="dxa"/>
            <w:tcBorders>
              <w:top w:val="single" w:sz="4" w:space="0" w:color="auto"/>
              <w:bottom w:val="single" w:sz="4" w:space="0" w:color="auto"/>
            </w:tcBorders>
          </w:tcPr>
          <w:p w14:paraId="3A21FF58" w14:textId="77777777" w:rsidR="00A879A5" w:rsidRDefault="00A879A5">
            <w:r>
              <w:t>First/Repeat</w:t>
            </w:r>
          </w:p>
        </w:tc>
      </w:tr>
      <w:tr w:rsidR="00A879A5" w14:paraId="0A549C88" w14:textId="77777777" w:rsidTr="00A879A5">
        <w:tc>
          <w:tcPr>
            <w:tcW w:w="3652" w:type="dxa"/>
            <w:tcBorders>
              <w:top w:val="single" w:sz="4" w:space="0" w:color="auto"/>
              <w:bottom w:val="nil"/>
            </w:tcBorders>
          </w:tcPr>
          <w:p w14:paraId="4EA3A19D" w14:textId="77777777" w:rsidR="00A879A5" w:rsidRDefault="00A879A5" w:rsidP="00A879A5"/>
        </w:tc>
        <w:tc>
          <w:tcPr>
            <w:tcW w:w="4864" w:type="dxa"/>
            <w:tcBorders>
              <w:top w:val="single" w:sz="4" w:space="0" w:color="auto"/>
              <w:bottom w:val="nil"/>
            </w:tcBorders>
          </w:tcPr>
          <w:p w14:paraId="767BE6DD" w14:textId="77777777" w:rsidR="00A879A5" w:rsidRDefault="00A879A5"/>
        </w:tc>
      </w:tr>
      <w:tr w:rsidR="00A879A5" w14:paraId="55AB5AC8" w14:textId="77777777" w:rsidTr="00A879A5">
        <w:tc>
          <w:tcPr>
            <w:tcW w:w="3652" w:type="dxa"/>
            <w:tcBorders>
              <w:top w:val="nil"/>
              <w:bottom w:val="single" w:sz="4" w:space="0" w:color="auto"/>
            </w:tcBorders>
          </w:tcPr>
          <w:p w14:paraId="6B05C4C7" w14:textId="77777777" w:rsidR="00A879A5" w:rsidRDefault="00A879A5" w:rsidP="00A879A5">
            <w:r>
              <w:t>Please circle which category your participant fits into:</w:t>
            </w:r>
          </w:p>
        </w:tc>
        <w:tc>
          <w:tcPr>
            <w:tcW w:w="4864" w:type="dxa"/>
            <w:tcBorders>
              <w:top w:val="nil"/>
              <w:bottom w:val="single" w:sz="4" w:space="0" w:color="auto"/>
            </w:tcBorders>
          </w:tcPr>
          <w:p w14:paraId="575AE90C" w14:textId="77777777" w:rsidR="00A879A5" w:rsidRDefault="00A879A5"/>
        </w:tc>
      </w:tr>
      <w:tr w:rsidR="00A879A5" w14:paraId="624FB5C5" w14:textId="77777777" w:rsidTr="00A879A5">
        <w:tc>
          <w:tcPr>
            <w:tcW w:w="3652" w:type="dxa"/>
            <w:tcBorders>
              <w:top w:val="single" w:sz="4" w:space="0" w:color="auto"/>
            </w:tcBorders>
          </w:tcPr>
          <w:p w14:paraId="29C69A4D" w14:textId="77777777" w:rsidR="00A879A5" w:rsidRDefault="00A879A5" w:rsidP="00A879A5"/>
        </w:tc>
        <w:tc>
          <w:tcPr>
            <w:tcW w:w="4864" w:type="dxa"/>
            <w:tcBorders>
              <w:top w:val="single" w:sz="4" w:space="0" w:color="auto"/>
            </w:tcBorders>
          </w:tcPr>
          <w:p w14:paraId="431A482D" w14:textId="77777777" w:rsidR="00A879A5" w:rsidRDefault="00A879A5"/>
        </w:tc>
      </w:tr>
      <w:tr w:rsidR="00A879A5" w14:paraId="566F778A" w14:textId="77777777" w:rsidTr="00A879A5">
        <w:trPr>
          <w:trHeight w:val="1447"/>
        </w:trPr>
        <w:tc>
          <w:tcPr>
            <w:tcW w:w="8516" w:type="dxa"/>
            <w:gridSpan w:val="2"/>
          </w:tcPr>
          <w:p w14:paraId="26FD3516" w14:textId="77777777" w:rsidR="00A879A5" w:rsidRDefault="00A879A5" w:rsidP="00A879A5">
            <w:pPr>
              <w:jc w:val="center"/>
            </w:pPr>
            <w:r>
              <w:t>Over 65</w:t>
            </w:r>
          </w:p>
          <w:p w14:paraId="5AEA63C2" w14:textId="77777777" w:rsidR="00A879A5" w:rsidRDefault="00A879A5" w:rsidP="00A879A5">
            <w:pPr>
              <w:jc w:val="center"/>
            </w:pPr>
            <w:r>
              <w:t>Over 50 with DM</w:t>
            </w:r>
          </w:p>
          <w:p w14:paraId="6D01F05A" w14:textId="77777777" w:rsidR="00A879A5" w:rsidRDefault="00A879A5" w:rsidP="00A879A5">
            <w:pPr>
              <w:jc w:val="center"/>
            </w:pPr>
            <w:r>
              <w:t>Over 50 and currently smoking</w:t>
            </w:r>
          </w:p>
          <w:p w14:paraId="7E6E9597" w14:textId="77777777" w:rsidR="00A879A5" w:rsidRDefault="00A879A5" w:rsidP="00A879A5">
            <w:pPr>
              <w:jc w:val="center"/>
            </w:pPr>
            <w:r>
              <w:t>Exertional leg pain</w:t>
            </w:r>
          </w:p>
          <w:p w14:paraId="736DCD72" w14:textId="77777777" w:rsidR="00A879A5" w:rsidRDefault="00A879A5" w:rsidP="00A879A5">
            <w:pPr>
              <w:jc w:val="center"/>
            </w:pPr>
            <w:r>
              <w:t>Current wound</w:t>
            </w:r>
          </w:p>
        </w:tc>
      </w:tr>
      <w:tr w:rsidR="00A879A5" w14:paraId="18766021" w14:textId="77777777" w:rsidTr="00A879A5">
        <w:tc>
          <w:tcPr>
            <w:tcW w:w="3652" w:type="dxa"/>
            <w:tcBorders>
              <w:bottom w:val="single" w:sz="4" w:space="0" w:color="auto"/>
            </w:tcBorders>
          </w:tcPr>
          <w:p w14:paraId="0D49BCFB" w14:textId="77777777" w:rsidR="00A879A5" w:rsidRDefault="00A879A5"/>
        </w:tc>
        <w:tc>
          <w:tcPr>
            <w:tcW w:w="4864" w:type="dxa"/>
            <w:tcBorders>
              <w:bottom w:val="single" w:sz="4" w:space="0" w:color="auto"/>
            </w:tcBorders>
          </w:tcPr>
          <w:p w14:paraId="60E3A679" w14:textId="77777777" w:rsidR="00A879A5" w:rsidRDefault="00A879A5"/>
        </w:tc>
      </w:tr>
      <w:tr w:rsidR="00A879A5" w14:paraId="741D6902" w14:textId="77777777" w:rsidTr="00A879A5">
        <w:tc>
          <w:tcPr>
            <w:tcW w:w="851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052823F" w14:textId="77777777" w:rsidR="00A879A5" w:rsidRDefault="00A879A5" w:rsidP="00A879A5">
            <w:r>
              <w:t>Has your participant abstained from caffeine, exercise and smoking in the past hour? Please circle:</w:t>
            </w:r>
          </w:p>
          <w:p w14:paraId="485B5D77" w14:textId="77777777" w:rsidR="00A879A5" w:rsidRDefault="00A879A5" w:rsidP="00A879A5">
            <w:pPr>
              <w:jc w:val="center"/>
            </w:pPr>
            <w:r>
              <w:t>Yes/No</w:t>
            </w:r>
          </w:p>
        </w:tc>
      </w:tr>
    </w:tbl>
    <w:p w14:paraId="27525635" w14:textId="77777777" w:rsidR="00A879A5" w:rsidRDefault="00A879A5"/>
    <w:p w14:paraId="1CC1F910" w14:textId="77777777" w:rsidR="00A879A5" w:rsidRDefault="00A879A5"/>
    <w:p w14:paraId="587C8B11" w14:textId="77777777" w:rsidR="00A879A5" w:rsidRDefault="00A879A5">
      <w:r>
        <w:t xml:space="preserve">Ensure the participant is rested in a lying supine position for ten minutes prior to undertaking Doppler measurement. </w:t>
      </w:r>
    </w:p>
    <w:p w14:paraId="3CEFE41E" w14:textId="77777777" w:rsidR="00A879A5" w:rsidRDefault="00A879A5"/>
    <w:p w14:paraId="5A0F1DAD" w14:textId="77777777" w:rsidR="00A879A5" w:rsidRDefault="00A879A5">
      <w:r>
        <w:t xml:space="preserve">All measurements are to be taken of the participants </w:t>
      </w:r>
      <w:r w:rsidRPr="00A879A5">
        <w:rPr>
          <w:u w:val="single"/>
        </w:rPr>
        <w:t xml:space="preserve">RIGHT </w:t>
      </w:r>
      <w:r>
        <w:t xml:space="preserve">side. </w:t>
      </w:r>
    </w:p>
    <w:p w14:paraId="10F25A54" w14:textId="77777777" w:rsidR="00A879A5" w:rsidRDefault="00A879A5"/>
    <w:p w14:paraId="3C80123F" w14:textId="77777777" w:rsidR="00A879A5" w:rsidRDefault="00A879A5">
      <w:r>
        <w:t>Please rate the pulse detected with Doppler as either absent, mono-phasic, bi-phasic or tri-phasic in the box below.</w:t>
      </w:r>
    </w:p>
    <w:p w14:paraId="1848CA8A" w14:textId="77777777" w:rsidR="00A879A5" w:rsidRDefault="00A879A5"/>
    <w:p w14:paraId="3B8EC6D5" w14:textId="77777777" w:rsidR="00A879A5" w:rsidRDefault="00A879A5">
      <w:r>
        <w:t xml:space="preserve">Doppler Measurement: </w:t>
      </w:r>
    </w:p>
    <w:p w14:paraId="6F6EA3C8" w14:textId="77777777" w:rsidR="00A879A5" w:rsidRDefault="00A879A5"/>
    <w:tbl>
      <w:tblPr>
        <w:tblStyle w:val="TableGrid"/>
        <w:tblW w:w="7196" w:type="dxa"/>
        <w:tblLook w:val="04A0" w:firstRow="1" w:lastRow="0" w:firstColumn="1" w:lastColumn="0" w:noHBand="0" w:noVBand="1"/>
      </w:tblPr>
      <w:tblGrid>
        <w:gridCol w:w="1923"/>
        <w:gridCol w:w="2392"/>
        <w:gridCol w:w="2881"/>
      </w:tblGrid>
      <w:tr w:rsidR="00A879A5" w14:paraId="1162F069" w14:textId="77777777" w:rsidTr="00A879A5">
        <w:tc>
          <w:tcPr>
            <w:tcW w:w="1923" w:type="dxa"/>
          </w:tcPr>
          <w:p w14:paraId="028E17A9" w14:textId="77777777" w:rsidR="00A879A5" w:rsidRDefault="00A879A5"/>
        </w:tc>
        <w:tc>
          <w:tcPr>
            <w:tcW w:w="2392" w:type="dxa"/>
          </w:tcPr>
          <w:p w14:paraId="202E665E" w14:textId="77777777" w:rsidR="00A879A5" w:rsidRDefault="00A879A5">
            <w:proofErr w:type="spellStart"/>
            <w:r>
              <w:t>Dorsalis</w:t>
            </w:r>
            <w:proofErr w:type="spellEnd"/>
            <w:r>
              <w:t xml:space="preserve"> </w:t>
            </w:r>
            <w:proofErr w:type="spellStart"/>
            <w:r>
              <w:t>Pedis</w:t>
            </w:r>
            <w:proofErr w:type="spellEnd"/>
            <w:r>
              <w:t xml:space="preserve"> (DP)</w:t>
            </w:r>
          </w:p>
        </w:tc>
        <w:tc>
          <w:tcPr>
            <w:tcW w:w="2881" w:type="dxa"/>
          </w:tcPr>
          <w:p w14:paraId="2F19F1ED" w14:textId="77777777" w:rsidR="00A879A5" w:rsidRDefault="00A879A5">
            <w:r>
              <w:t>Posterior Tibial (PT)</w:t>
            </w:r>
          </w:p>
        </w:tc>
      </w:tr>
      <w:tr w:rsidR="00A879A5" w14:paraId="587A16A5" w14:textId="77777777" w:rsidTr="00A879A5">
        <w:tc>
          <w:tcPr>
            <w:tcW w:w="1923" w:type="dxa"/>
          </w:tcPr>
          <w:p w14:paraId="1BADA16C" w14:textId="77777777" w:rsidR="00A879A5" w:rsidRDefault="00A879A5">
            <w:r>
              <w:t>RIGHT</w:t>
            </w:r>
          </w:p>
        </w:tc>
        <w:tc>
          <w:tcPr>
            <w:tcW w:w="2392" w:type="dxa"/>
          </w:tcPr>
          <w:p w14:paraId="6F166554" w14:textId="77777777" w:rsidR="00A879A5" w:rsidRDefault="00A879A5"/>
        </w:tc>
        <w:tc>
          <w:tcPr>
            <w:tcW w:w="2881" w:type="dxa"/>
          </w:tcPr>
          <w:p w14:paraId="493A3117" w14:textId="77777777" w:rsidR="00A879A5" w:rsidRPr="00A879A5" w:rsidRDefault="00A879A5">
            <w:pPr>
              <w:rPr>
                <w:b/>
              </w:rPr>
            </w:pPr>
          </w:p>
        </w:tc>
      </w:tr>
    </w:tbl>
    <w:p w14:paraId="5EC3A93B" w14:textId="77777777" w:rsidR="00A879A5" w:rsidRDefault="00A879A5">
      <w:r>
        <w:t xml:space="preserve"> </w:t>
      </w:r>
    </w:p>
    <w:p w14:paraId="13402EDA" w14:textId="77777777" w:rsidR="00A879A5" w:rsidRDefault="00A879A5">
      <w:r>
        <w:t>Please also print and label the waveform as either DP or PT and attach to this sheet for our records.</w:t>
      </w:r>
    </w:p>
    <w:p w14:paraId="205222AF" w14:textId="77777777" w:rsidR="00A879A5" w:rsidRDefault="00A879A5"/>
    <w:p w14:paraId="0A0963FA" w14:textId="77777777" w:rsidR="00A879A5" w:rsidRDefault="00A879A5"/>
    <w:sectPr w:rsidR="00A879A5" w:rsidSect="005C0BD6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79A5"/>
    <w:rsid w:val="00107EEF"/>
    <w:rsid w:val="005C0BD6"/>
    <w:rsid w:val="00873DC0"/>
    <w:rsid w:val="00A879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A7098E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879A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879A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39</Words>
  <Characters>795</Characters>
  <Application>Microsoft Macintosh Word</Application>
  <DocSecurity>0</DocSecurity>
  <Lines>6</Lines>
  <Paragraphs>1</Paragraphs>
  <ScaleCrop>false</ScaleCrop>
  <Company>UoN</Company>
  <LinksUpToDate>false</LinksUpToDate>
  <CharactersWithSpaces>9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a Tehan</dc:creator>
  <cp:keywords/>
  <dc:description/>
  <cp:lastModifiedBy>Peta Tehan</cp:lastModifiedBy>
  <cp:revision>2</cp:revision>
  <dcterms:created xsi:type="dcterms:W3CDTF">2015-03-20T22:10:00Z</dcterms:created>
  <dcterms:modified xsi:type="dcterms:W3CDTF">2015-03-21T02:39:00Z</dcterms:modified>
</cp:coreProperties>
</file>